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 w:before="0" w:after="200"/>
        <w:outlineLvl w:val="0"/>
        <w:rPr>
          <w:rFonts w:ascii="Times New Roman" w:hAnsi="Times New Roman" w:eastAsia="Calibri" w:cs="Times New Roman"/>
          <w:sz w:val="22"/>
          <w:szCs w:val="22"/>
          <w:lang w:val="en-US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US" w:eastAsia="en-US"/>
        </w:rPr>
        <w:t xml:space="preserve">Table S4. Predicted and annotated ORFs of the fosmid FOS3B derived from a metagenomic library from petroleum reservoir </w:t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tbl>
      <w:tblPr>
        <w:tblW w:w="13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096"/>
        <w:gridCol w:w="1128"/>
        <w:gridCol w:w="1232"/>
        <w:gridCol w:w="1690"/>
        <w:gridCol w:w="1961"/>
        <w:gridCol w:w="734"/>
        <w:gridCol w:w="714"/>
        <w:gridCol w:w="2196"/>
        <w:gridCol w:w="666"/>
        <w:gridCol w:w="1250"/>
      </w:tblGrid>
      <w:tr>
        <w:trPr/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ORF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Locus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Length (aminoacids)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UNIPROTKB references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5099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BLASTP hit used for annotation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utative function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COG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Taxonomical assignment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hylum/Class</w:t>
            </w:r>
          </w:p>
        </w:tc>
      </w:tr>
      <w:tr>
        <w:trPr>
          <w:trHeight w:val="121" w:hRule="atLeast"/>
        </w:trPr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ene name</w:t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rganism</w:t>
            </w:r>
          </w:p>
        </w:tc>
        <w:tc>
          <w:tcPr>
            <w:tcW w:w="7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-value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dentity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_321</w:t>
            </w:r>
          </w:p>
        </w:tc>
        <w:tc>
          <w:tcPr>
            <w:tcW w:w="11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6</w:t>
            </w:r>
          </w:p>
        </w:tc>
        <w:tc>
          <w:tcPr>
            <w:tcW w:w="123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1K814</w:t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arsR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 xml:space="preserve"> azo2352</w:t>
            </w:r>
          </w:p>
        </w:tc>
        <w:tc>
          <w:tcPr>
            <w:tcW w:w="19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s-CO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 xml:space="preserve"> sp. (strain BH72)</w:t>
            </w:r>
          </w:p>
        </w:tc>
        <w:tc>
          <w:tcPr>
            <w:tcW w:w="7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.0×10-31</w:t>
            </w:r>
          </w:p>
        </w:tc>
        <w:tc>
          <w:tcPr>
            <w:tcW w:w="71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2%</w:t>
            </w:r>
          </w:p>
        </w:tc>
        <w:tc>
          <w:tcPr>
            <w:tcW w:w="21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regulatory protein ArsR family</w:t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12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24_749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1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1K815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rsC2 azo2353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56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7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Putative arsenate reductase (Glutaredoxin)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K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46_179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4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G8QGT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sui_184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zospira oryzae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(strain ATCC BAA-33) (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Dechlorosoma suill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8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ind w:left="708" w:hanging="708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rsenical-resistance prote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T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859_2242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27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9AS13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mul_5669 BMULJ_05842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urkholderia multivora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ATCC 17616)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44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5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rsenical resistance operon trans-acting repressor ArsD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239_405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0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1K81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rsA azo235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rsenite-transporting ATPase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542_4105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5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3BTT5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Thini_2212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iothrix nive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DSM 5205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.0×10-65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3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HPP family protein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T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756_537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0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3BTT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Thini_221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iothrix nive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DSM 520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9.0×10-5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6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Transcriptional regulator, TetR family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K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414_6148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44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5P4D8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ubiE AZOSEA17000 ebA3016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romatoleum aromatic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EbN1)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27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2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Ubiquinone/menaquinone biosynthesis methyltransferase ubiE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H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167_703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9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L5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mz1t_021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5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2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mport inner membrane translocase subunit Tim4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No relate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043_7630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95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5U865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MPREF0005_02512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chromobacter xylosoxida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C54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.0×10-21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8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utative uncharacterized protein</w:t>
            </w:r>
          </w:p>
          <w:p>
            <w:pPr>
              <w:pStyle w:val="Normal"/>
              <w:suppressAutoHyphens w:val="true"/>
              <w:jc w:val="center"/>
              <w:textAlignment w:val="baselin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No related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8124_768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K2D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C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 hydrogenothermophila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.0×10-76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1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epsilon cha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9608_8211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65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K2D8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D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 hydrogenothermophila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93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-type ATP synthase beta subunit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0507_963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L5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G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6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9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gamma cha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2080_10542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12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K2D6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A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 hydrogenothermophila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9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-type ATP synthase alpha subunit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2633_1209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8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D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H azo015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0×10-64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0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subunit delt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3110_12637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7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3K2D4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F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monas hydrogenothermophila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.0×10-79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7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subunit b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3405_1316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8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L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E azo015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56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95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subunit 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360_13509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3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6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B azo0153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69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0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subunit a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726_1437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1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7T0P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XXA_1250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chromobacter xylosoxida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AXX-A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5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0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TP synthase protein I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871_15311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46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8MIT5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OCOR_00820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Corallococcus coralloide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ATCC 25202) (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yxococcus coralloide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5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9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Thioesterase domain-containing protein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d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6175_1535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7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9U2F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26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BC transporter related prote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7472_16222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16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9U2F1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2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79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9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Extracellular ligand-binding receptor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8587_1751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5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9U2F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BC-type transporter, integral membrane subuni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9478_18591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95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9U2F3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4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51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2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BC-type transporter, integral membrane subunit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1444_1948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5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9U2F4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3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Long-chain-fatty-acid--CoA ligase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2231_21434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5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9U2F5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arpuDRAFT_2386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richromatium purpurat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984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34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5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Monosaccharide-transporting ATPase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2776_2237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3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7UU9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SC_0163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Pseudoxanthomonas spadix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BD-a59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6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3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Putative uncharacterized prote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101_22826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91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0N293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DMS009_82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ethylophaga thiooxydan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DMS010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0×10-43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9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Putative uncharacterized protein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4177_2312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5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5WPK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tus_154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acillus tusciae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DSM 291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4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lcohol dehydrogenase GroES domain prote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irmicutes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5761_24241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06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4U358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GR_2501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Magnetospirillum gryphiswaldense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3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Aldehyde dehydrogenase B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a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7067_2588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9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5AMS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glu_2g0705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urkholderia glumae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BGR1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2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Iron-containing alcohol dehydrogenase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7536_29215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59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3LVJ5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BXJA2T_18618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ubrivivax benzoatilyti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JA2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5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Sigma-54 dependent transcriptional regulator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0068_2922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8QI9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sui_084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Azospira oryzae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(strain ATCC BAA-33) (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Dechlorosoma suillum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1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4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ParB-like partition prote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K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0859_30068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3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3R7M4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arA1 RALTA_A3101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Cupriavidus taiwanensi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R1 / LMG 19424) (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Ralstonia taiwanensi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LMG 19424))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33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5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TPase involved in chromosome partitioning, PARA protein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1527_3085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2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PYM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idB rsmG AZKH_010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57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9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Ribosomal RNA small subunit methyltransferase 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3446_31524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640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PYM2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idA mnmG AZKH_0107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7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RNA uridine 5-carboxymethylaminomethyl modification enzyme MnmG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4372_335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8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Q0X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ZKH_027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15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7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Band 7 family prote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4859_34401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152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Q0W9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ZKH_0270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46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2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Putative uncharacterized protein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No related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3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5656_3485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7RQP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AP2UW1_105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ccumulibacter phosphati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UW-1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8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2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enzoate degradation ring-cleavage hydrolase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0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5756_36025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89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4ZL62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mz1t_0468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Thauer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MZ1T)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.0×10-41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74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Phosphotransferase system, phosphocarrier protein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6030_3778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58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0Q2F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tsI AZKH_453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KH32C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4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Phosphoenolpyruvate-protein phosphotransferase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8390_37785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09</w:t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E5APZ6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BRH_02409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Burkholderia rhizoxinic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(strain DSM 19002)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0×10-63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8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-polyprenyl-4-hydroxybenzoate decarboxylase ubiX (EC 4.1.1.-)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8428_3905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3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B7I11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BCAH187_C004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s-CO" w:eastAsia="en-US"/>
              </w:rPr>
              <w:t>Bacillus cere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 xml:space="preserve"> (strain AH187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8.0×10-16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7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lpC/P60 family domain prote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No relate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irmicutes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555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9071_39790</w:t>
            </w:r>
          </w:p>
        </w:tc>
        <w:tc>
          <w:tcPr>
            <w:tcW w:w="11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</w:r>
          </w:p>
        </w:tc>
        <w:tc>
          <w:tcPr>
            <w:tcW w:w="12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Q9I391</w:t>
            </w:r>
          </w:p>
        </w:tc>
        <w:tc>
          <w:tcPr>
            <w:tcW w:w="16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A1631</w:t>
            </w:r>
          </w:p>
        </w:tc>
        <w:tc>
          <w:tcPr>
            <w:tcW w:w="1961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pt-BR" w:eastAsia="en-US"/>
              </w:rPr>
              <w:t>Pseudomonas aeruginos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 xml:space="preserve"> (strain ATCC 15692)</w:t>
            </w:r>
          </w:p>
        </w:tc>
        <w:tc>
          <w:tcPr>
            <w:tcW w:w="73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1.0×10-128</w:t>
            </w:r>
          </w:p>
        </w:tc>
        <w:tc>
          <w:tcPr>
            <w:tcW w:w="7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pt-BR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pt-BR" w:eastAsia="en-US"/>
              </w:rPr>
              <w:t>77%</w:t>
            </w:r>
          </w:p>
        </w:tc>
        <w:tc>
          <w:tcPr>
            <w:tcW w:w="21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bable acyl-CoA dehydrogenase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12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  <w:tr>
        <w:trPr/>
        <w:tc>
          <w:tcPr>
            <w:tcW w:w="55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0675_3989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26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1K3R7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azo085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n-US" w:eastAsia="en-US"/>
              </w:rPr>
              <w:t>Azoarcus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sp. (strain BH7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0×10-78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1%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Uncharacterized protei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b-proteobacteria</w:t>
            </w:r>
          </w:p>
        </w:tc>
      </w:tr>
      <w:tr>
        <w:trPr/>
        <w:tc>
          <w:tcPr>
            <w:tcW w:w="55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  <w:lang w:val="es-CO" w:eastAsia="en-US"/>
              </w:rPr>
              <w:t>46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41930_40776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CO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384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PS_0739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F8FT22_PSEPU</w:t>
            </w:r>
          </w:p>
        </w:tc>
        <w:tc>
          <w:tcPr>
            <w:tcW w:w="19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val="es-CO" w:eastAsia="en-US"/>
              </w:rPr>
              <w:t>Pseudomonas putida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 xml:space="preserve"> S16</w:t>
            </w:r>
          </w:p>
        </w:tc>
        <w:tc>
          <w:tcPr>
            <w:tcW w:w="7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CO" w:eastAsia="en-US"/>
              </w:rPr>
              <w:t>72%</w:t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hromate transporter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Proteobacteria/ g-proteobacteri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s-CO" w:eastAsia="en-US"/>
        </w:rPr>
        <w:t>a</w:t>
      </w:r>
      <w:r>
        <w:rPr>
          <w:rFonts w:eastAsia="Calibri" w:cs="Calibri" w:ascii="Calibri" w:hAnsi="Calibri"/>
          <w:sz w:val="22"/>
          <w:szCs w:val="22"/>
          <w:lang w:val="es-CO" w:eastAsia="en-US"/>
        </w:rPr>
        <w:t xml:space="preserve"> References relate to UniProtKB (http://www.uniprot.org); [86] 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s-CO" w:eastAsia="en-US"/>
        </w:rPr>
        <w:t xml:space="preserve">b </w:t>
      </w:r>
      <w:r>
        <w:rPr>
          <w:rFonts w:eastAsia="Calibri" w:cs="Calibri" w:ascii="Calibri" w:hAnsi="Calibri"/>
          <w:sz w:val="22"/>
          <w:szCs w:val="22"/>
          <w:lang w:val="es-CO" w:eastAsia="en-US"/>
        </w:rPr>
        <w:t>COG database (</w:t>
      </w:r>
      <w:hyperlink r:id="rId2">
        <w:r>
          <w:rPr>
            <w:rStyle w:val="InternetLink"/>
            <w:rFonts w:eastAsia="Calibri" w:cs="Calibri" w:ascii="Calibri" w:hAnsi="Calibri"/>
            <w:color w:val="0000FF"/>
            <w:sz w:val="22"/>
            <w:szCs w:val="22"/>
            <w:u w:val="single"/>
            <w:lang w:val="es-CO" w:eastAsia="en-US"/>
          </w:rPr>
          <w:t>http://www.ncbi.nlm.nih.gov/COG/</w:t>
        </w:r>
      </w:hyperlink>
      <w:r>
        <w:rPr>
          <w:rFonts w:eastAsia="Calibri" w:cs="Calibri" w:ascii="Calibri" w:hAnsi="Calibri"/>
          <w:sz w:val="22"/>
          <w:szCs w:val="22"/>
          <w:lang w:val="es-CO" w:eastAsia="en-US"/>
        </w:rPr>
        <w:t>; [19]).</w:t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 xml:space="preserve">c 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>Hits</w:t>
      </w: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 xml:space="preserve"> 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>were obtained from BLASTP comparison of predicted proteins from fosmids with UNIPROTKB database.</w:t>
      </w:r>
    </w:p>
    <w:p>
      <w:pPr>
        <w:pStyle w:val="Normal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CO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4:04:00Z</dcterms:created>
  <dc:creator>x x</dc:creator>
  <dc:description/>
  <cp:keywords/>
  <dc:language>en-US</dc:language>
  <cp:lastModifiedBy>Natalia Sierra</cp:lastModifiedBy>
  <dcterms:modified xsi:type="dcterms:W3CDTF">2014-02-03T14:04:00Z</dcterms:modified>
  <cp:revision>2</cp:revision>
  <dc:subject/>
  <dc:title/>
</cp:coreProperties>
</file>